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67BF0" w14:textId="387BA715" w:rsidR="009D5C68" w:rsidRPr="00D22B3A" w:rsidRDefault="009D5C68" w:rsidP="009D5C68">
      <w:pPr>
        <w:rPr>
          <w:rFonts w:cstheme="minorHAnsi"/>
          <w:b/>
          <w:bCs/>
        </w:rPr>
      </w:pPr>
      <w:r w:rsidRPr="00D22B3A">
        <w:rPr>
          <w:rFonts w:cstheme="minorHAnsi"/>
          <w:b/>
          <w:bCs/>
        </w:rPr>
        <w:t>Annex</w:t>
      </w:r>
      <w:r w:rsidR="00145A06">
        <w:rPr>
          <w:rFonts w:cstheme="minorHAnsi"/>
          <w:b/>
          <w:bCs/>
        </w:rPr>
        <w:t xml:space="preserve"> </w:t>
      </w:r>
      <w:r w:rsidR="007B250A">
        <w:rPr>
          <w:rFonts w:cstheme="minorHAnsi"/>
          <w:b/>
          <w:bCs/>
        </w:rPr>
        <w:t>2</w:t>
      </w:r>
      <w:r w:rsidRPr="00D22B3A">
        <w:rPr>
          <w:rFonts w:cstheme="minorHAnsi"/>
          <w:b/>
          <w:bCs/>
        </w:rPr>
        <w:t>: Pre-workshop questionnaire</w:t>
      </w:r>
    </w:p>
    <w:p w14:paraId="441D76BC" w14:textId="304C5F42" w:rsidR="009D5C68" w:rsidRDefault="009D5C68" w:rsidP="009D5C68">
      <w:r>
        <w:t>Questionnaire for women’s views [Monkey survey]</w:t>
      </w:r>
      <w:r w:rsidR="00CB0905">
        <w:t>. English version</w:t>
      </w:r>
    </w:p>
    <w:p w14:paraId="3960EE40" w14:textId="069038D0" w:rsidR="009D5C68" w:rsidRDefault="009D5C68" w:rsidP="009D36B7">
      <w:pPr>
        <w:jc w:val="both"/>
      </w:pPr>
      <w:r>
        <w:t xml:space="preserve">Thank you for agreeing to participate in the consultation (video-conference) to provide your views and opinions on research questions to optimize the use of assisted vaginal birth (AVB), especially in low- and middle-income countries. These research questions were created by a group of experts (including doctors, midwives, policy-makers, and researchers) in a meeting convened by the World Health Organization in December 2021 and now we need to hear from you before we can move forward. </w:t>
      </w:r>
    </w:p>
    <w:p w14:paraId="56A0F2ED" w14:textId="77777777" w:rsidR="009D5C68" w:rsidRDefault="009D5C68" w:rsidP="009D36B7">
      <w:pPr>
        <w:jc w:val="both"/>
      </w:pPr>
      <w:r>
        <w:t xml:space="preserve">Before the video-conference, we are asking you to please rate the proposed research questions according to two criteria: </w:t>
      </w:r>
      <w:r w:rsidRPr="008A7C33">
        <w:rPr>
          <w:b/>
          <w:bCs/>
        </w:rPr>
        <w:t>importance</w:t>
      </w:r>
      <w:r>
        <w:t xml:space="preserve"> and </w:t>
      </w:r>
      <w:r>
        <w:rPr>
          <w:b/>
          <w:bCs/>
        </w:rPr>
        <w:t>priority</w:t>
      </w:r>
      <w:r>
        <w:t>:</w:t>
      </w:r>
    </w:p>
    <w:p w14:paraId="77945A97" w14:textId="77777777" w:rsidR="009D5C68" w:rsidRDefault="009D5C68" w:rsidP="009D36B7">
      <w:pPr>
        <w:pStyle w:val="PargrafodaLista"/>
        <w:numPr>
          <w:ilvl w:val="0"/>
          <w:numId w:val="1"/>
        </w:numPr>
        <w:jc w:val="both"/>
      </w:pPr>
      <w:r w:rsidRPr="005D44AB">
        <w:rPr>
          <w:b/>
          <w:bCs/>
        </w:rPr>
        <w:t>Importance:</w:t>
      </w:r>
      <w:r>
        <w:t xml:space="preserve"> interest, significance, and value for women.</w:t>
      </w:r>
    </w:p>
    <w:p w14:paraId="116453A9" w14:textId="77777777" w:rsidR="009D5C68" w:rsidRDefault="009D5C68" w:rsidP="009D36B7">
      <w:pPr>
        <w:pStyle w:val="PargrafodaLista"/>
        <w:numPr>
          <w:ilvl w:val="0"/>
          <w:numId w:val="1"/>
        </w:numPr>
        <w:jc w:val="both"/>
      </w:pPr>
      <w:r>
        <w:rPr>
          <w:b/>
          <w:bCs/>
        </w:rPr>
        <w:t>Priority</w:t>
      </w:r>
      <w:r w:rsidRPr="005D44AB">
        <w:rPr>
          <w:b/>
          <w:bCs/>
        </w:rPr>
        <w:t>:</w:t>
      </w:r>
      <w:r>
        <w:t xml:space="preserve"> need for prompt action, need to be considered a priority research topic.</w:t>
      </w:r>
    </w:p>
    <w:p w14:paraId="50EA3729" w14:textId="35E0BFC8" w:rsidR="009D5C68" w:rsidRDefault="009D5C68" w:rsidP="009D36B7">
      <w:pPr>
        <w:jc w:val="both"/>
      </w:pPr>
      <w:r>
        <w:t xml:space="preserve">Below you will find the list of the research questions. Please, apply these two criteria to rate each </w:t>
      </w:r>
      <w:r w:rsidR="009D36B7">
        <w:t xml:space="preserve">of the </w:t>
      </w:r>
      <w:r>
        <w:t>question</w:t>
      </w:r>
      <w:r w:rsidR="009D36B7">
        <w:t>s</w:t>
      </w:r>
      <w:r>
        <w:t>. Rating goes from 1 to 5: 1 is the lowest rating (i.e.</w:t>
      </w:r>
      <w:r w:rsidR="009D36B7">
        <w:t>,</w:t>
      </w:r>
      <w:r>
        <w:t xml:space="preserve"> not important; not a priority) and 5 represents the highest rating (i.e.</w:t>
      </w:r>
      <w:r w:rsidR="009D36B7">
        <w:t>,</w:t>
      </w:r>
      <w:r>
        <w:t xml:space="preserve"> very important; high priority). </w:t>
      </w:r>
      <w:r w:rsidRPr="00971DD5">
        <w:t xml:space="preserve">We will </w:t>
      </w:r>
      <w:r>
        <w:t xml:space="preserve">combine the </w:t>
      </w:r>
      <w:r w:rsidRPr="00971DD5">
        <w:t xml:space="preserve">ratings </w:t>
      </w:r>
      <w:r>
        <w:t xml:space="preserve">of all </w:t>
      </w:r>
      <w:r w:rsidRPr="00971DD5">
        <w:t xml:space="preserve">respondents </w:t>
      </w:r>
      <w:r>
        <w:t>and</w:t>
      </w:r>
      <w:r w:rsidRPr="00971DD5">
        <w:t xml:space="preserve"> </w:t>
      </w:r>
      <w:r>
        <w:t xml:space="preserve">list </w:t>
      </w:r>
      <w:r w:rsidRPr="00971DD5">
        <w:t>the most highly rated topics</w:t>
      </w:r>
      <w:r>
        <w:t xml:space="preserve"> by each of the two criteria. We will share this information with you during the video-conference</w:t>
      </w:r>
      <w:r w:rsidR="009D36B7">
        <w:t xml:space="preserve"> (workshop)</w:t>
      </w:r>
      <w:r w:rsidRPr="00971DD5">
        <w:t xml:space="preserve">. </w:t>
      </w:r>
      <w:r>
        <w:t xml:space="preserve">The </w:t>
      </w:r>
      <w:r w:rsidRPr="00971DD5">
        <w:t>rating process</w:t>
      </w:r>
      <w:r>
        <w:t xml:space="preserve"> should take approximately 10 minutes</w:t>
      </w:r>
      <w:r w:rsidRPr="00971DD5">
        <w:t>. Many thanks for your time</w:t>
      </w:r>
      <w:r>
        <w:t>.</w:t>
      </w:r>
    </w:p>
    <w:p w14:paraId="400C7E68" w14:textId="28102FF2" w:rsidR="00CB0905" w:rsidRDefault="00CB0905">
      <w:r>
        <w:br w:type="page"/>
      </w:r>
    </w:p>
    <w:p w14:paraId="100C0D77" w14:textId="77777777" w:rsidR="009D5C68" w:rsidRPr="00F87ED1" w:rsidRDefault="009D5C68" w:rsidP="009D5C68"/>
    <w:tbl>
      <w:tblPr>
        <w:tblStyle w:val="TabeladeGrade4-nfase5"/>
        <w:tblW w:w="5000" w:type="pct"/>
        <w:tblLook w:val="04A0" w:firstRow="1" w:lastRow="0" w:firstColumn="1" w:lastColumn="0" w:noHBand="0" w:noVBand="1"/>
      </w:tblPr>
      <w:tblGrid>
        <w:gridCol w:w="2287"/>
        <w:gridCol w:w="2287"/>
        <w:gridCol w:w="2290"/>
        <w:gridCol w:w="1964"/>
        <w:gridCol w:w="1962"/>
      </w:tblGrid>
      <w:tr w:rsidR="00121A6B" w:rsidRPr="00CB0905" w14:paraId="7EDEC62C" w14:textId="77777777" w:rsidTr="00121A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shd w:val="clear" w:color="auto" w:fill="000000" w:themeFill="text1"/>
            <w:vAlign w:val="center"/>
          </w:tcPr>
          <w:p w14:paraId="65262614" w14:textId="77777777" w:rsidR="00121A6B" w:rsidRPr="00CB0905" w:rsidRDefault="00121A6B" w:rsidP="00121A6B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60" w:type="pct"/>
            <w:shd w:val="clear" w:color="auto" w:fill="000000" w:themeFill="text1"/>
          </w:tcPr>
          <w:p w14:paraId="038FBC17" w14:textId="77777777" w:rsidR="00121A6B" w:rsidRPr="00CB0905" w:rsidRDefault="00121A6B" w:rsidP="00F47C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60" w:type="pct"/>
            <w:shd w:val="clear" w:color="auto" w:fill="000000" w:themeFill="text1"/>
          </w:tcPr>
          <w:p w14:paraId="3A5A3219" w14:textId="75C01658" w:rsidR="00121A6B" w:rsidRPr="00CB0905" w:rsidRDefault="00121A6B" w:rsidP="00F47C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910" w:type="pct"/>
            <w:shd w:val="clear" w:color="auto" w:fill="000000" w:themeFill="text1"/>
          </w:tcPr>
          <w:p w14:paraId="3140CC83" w14:textId="77777777" w:rsidR="00121A6B" w:rsidRPr="00CB0905" w:rsidRDefault="00121A6B" w:rsidP="00F47C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000000" w:themeFill="text1"/>
          </w:tcPr>
          <w:p w14:paraId="1DF298DB" w14:textId="77777777" w:rsidR="00121A6B" w:rsidRPr="00CB0905" w:rsidRDefault="00121A6B" w:rsidP="00F47C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D5C68" w:rsidRPr="00CB0905" w14:paraId="5F006C12" w14:textId="77777777" w:rsidTr="00121A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pct"/>
            <w:gridSpan w:val="3"/>
            <w:shd w:val="clear" w:color="auto" w:fill="auto"/>
            <w:vAlign w:val="center"/>
          </w:tcPr>
          <w:p w14:paraId="4365842A" w14:textId="548E9DF0" w:rsidR="009D5C68" w:rsidRPr="00CB0905" w:rsidRDefault="00121A6B" w:rsidP="00121A6B">
            <w:pPr>
              <w:rPr>
                <w:rFonts w:cstheme="minorHAnsi"/>
                <w:sz w:val="20"/>
                <w:szCs w:val="20"/>
              </w:rPr>
            </w:pPr>
            <w:r w:rsidRPr="00CB0905">
              <w:rPr>
                <w:rFonts w:cstheme="minorHAnsi"/>
                <w:sz w:val="20"/>
                <w:szCs w:val="20"/>
              </w:rPr>
              <w:t>Research questions/topics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288C149A" w14:textId="77777777" w:rsidR="009D5C68" w:rsidRPr="00CB0905" w:rsidRDefault="009D5C68" w:rsidP="00F47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CB0905">
              <w:rPr>
                <w:rFonts w:cstheme="minorHAnsi"/>
                <w:b/>
                <w:sz w:val="20"/>
                <w:szCs w:val="20"/>
              </w:rPr>
              <w:t>Importance</w:t>
            </w:r>
          </w:p>
          <w:p w14:paraId="20FF2D84" w14:textId="77777777" w:rsidR="009D5C68" w:rsidRPr="00CB0905" w:rsidRDefault="009D5C68" w:rsidP="00F47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CB0905">
              <w:rPr>
                <w:rFonts w:cstheme="minorHAnsi"/>
                <w:bCs/>
                <w:sz w:val="20"/>
                <w:szCs w:val="20"/>
              </w:rPr>
              <w:t>(1-5)</w:t>
            </w:r>
          </w:p>
          <w:p w14:paraId="7881E50F" w14:textId="77777777" w:rsidR="009D5C68" w:rsidRPr="00CB0905" w:rsidRDefault="009D5C68" w:rsidP="00F47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CB0905">
              <w:rPr>
                <w:rFonts w:cstheme="minorHAnsi"/>
                <w:bCs/>
                <w:sz w:val="20"/>
                <w:szCs w:val="20"/>
              </w:rPr>
              <w:t>1=not important 5=very important</w:t>
            </w:r>
          </w:p>
        </w:tc>
        <w:tc>
          <w:tcPr>
            <w:tcW w:w="909" w:type="pct"/>
            <w:shd w:val="clear" w:color="auto" w:fill="auto"/>
            <w:vAlign w:val="center"/>
          </w:tcPr>
          <w:p w14:paraId="2A3D74ED" w14:textId="77777777" w:rsidR="009D5C68" w:rsidRPr="00CB0905" w:rsidRDefault="009D5C68" w:rsidP="00F47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CB0905">
              <w:rPr>
                <w:rFonts w:cstheme="minorHAnsi"/>
                <w:b/>
                <w:bCs/>
                <w:sz w:val="20"/>
                <w:szCs w:val="20"/>
              </w:rPr>
              <w:t>Priority</w:t>
            </w:r>
          </w:p>
          <w:p w14:paraId="12BB60F9" w14:textId="77777777" w:rsidR="009D5C68" w:rsidRPr="00CB0905" w:rsidRDefault="009D5C68" w:rsidP="00F47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B0905">
              <w:rPr>
                <w:rFonts w:cstheme="minorHAnsi"/>
                <w:sz w:val="20"/>
                <w:szCs w:val="20"/>
              </w:rPr>
              <w:t>(1-5)</w:t>
            </w:r>
          </w:p>
          <w:p w14:paraId="3983DEC3" w14:textId="77777777" w:rsidR="009D5C68" w:rsidRPr="00CB0905" w:rsidRDefault="009D5C68" w:rsidP="00F47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CB0905">
              <w:rPr>
                <w:rFonts w:cstheme="minorHAnsi"/>
                <w:bCs/>
                <w:sz w:val="20"/>
                <w:szCs w:val="20"/>
              </w:rPr>
              <w:t>1=not a priority</w:t>
            </w:r>
          </w:p>
          <w:p w14:paraId="1305C26C" w14:textId="77777777" w:rsidR="009D5C68" w:rsidRPr="00CB0905" w:rsidRDefault="009D5C68" w:rsidP="00F47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CB0905">
              <w:rPr>
                <w:rFonts w:cstheme="minorHAnsi"/>
                <w:bCs/>
                <w:sz w:val="20"/>
                <w:szCs w:val="20"/>
              </w:rPr>
              <w:t>5=high priority</w:t>
            </w:r>
            <w:r w:rsidRPr="00CB0905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9D5C68" w:rsidRPr="00CB0905" w14:paraId="39BC815C" w14:textId="77777777" w:rsidTr="00CB0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E7E6E6" w:themeFill="background2"/>
            <w:vAlign w:val="center"/>
          </w:tcPr>
          <w:p w14:paraId="2E3EC947" w14:textId="257C2353" w:rsidR="009D5C68" w:rsidRPr="00CB0905" w:rsidRDefault="00CB0905" w:rsidP="00F47C83">
            <w:pPr>
              <w:rPr>
                <w:rFonts w:cstheme="minorHAnsi"/>
                <w:sz w:val="20"/>
                <w:szCs w:val="20"/>
              </w:rPr>
            </w:pPr>
            <w:r w:rsidRPr="00CB0905">
              <w:rPr>
                <w:rFonts w:cstheme="minorHAnsi"/>
                <w:sz w:val="20"/>
                <w:szCs w:val="20"/>
              </w:rPr>
              <w:t>WOMEN AND COMMUNITIES’ VIEWS</w:t>
            </w:r>
          </w:p>
        </w:tc>
      </w:tr>
      <w:tr w:rsidR="009D5C68" w:rsidRPr="00CB0905" w14:paraId="005BD5B0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pct"/>
            <w:gridSpan w:val="3"/>
            <w:shd w:val="clear" w:color="auto" w:fill="auto"/>
          </w:tcPr>
          <w:p w14:paraId="0FBB74BA" w14:textId="0DC72A31" w:rsidR="009D5C68" w:rsidRPr="00CB0905" w:rsidRDefault="009D5C68" w:rsidP="00F47C83">
            <w:pPr>
              <w:spacing w:after="6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B090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What knowledge and attitudes exist among women and communities in </w:t>
            </w:r>
            <w:proofErr w:type="gramStart"/>
            <w:r w:rsidR="002F1030" w:rsidRPr="00CB0905">
              <w:rPr>
                <w:rFonts w:cstheme="minorHAnsi"/>
                <w:b w:val="0"/>
                <w:bCs w:val="0"/>
                <w:sz w:val="20"/>
                <w:szCs w:val="20"/>
              </w:rPr>
              <w:t>low and middle income</w:t>
            </w:r>
            <w:proofErr w:type="gramEnd"/>
            <w:r w:rsidR="002F1030" w:rsidRPr="00CB090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countries (L</w:t>
            </w:r>
            <w:r w:rsidRPr="00CB0905">
              <w:rPr>
                <w:rFonts w:cstheme="minorHAnsi"/>
                <w:b w:val="0"/>
                <w:bCs w:val="0"/>
                <w:sz w:val="20"/>
                <w:szCs w:val="20"/>
              </w:rPr>
              <w:t>MIC</w:t>
            </w:r>
            <w:r w:rsidR="002F1030" w:rsidRPr="00CB0905">
              <w:rPr>
                <w:rFonts w:cstheme="minorHAnsi"/>
                <w:b w:val="0"/>
                <w:bCs w:val="0"/>
                <w:sz w:val="20"/>
                <w:szCs w:val="20"/>
              </w:rPr>
              <w:t>)</w:t>
            </w:r>
            <w:r w:rsidRPr="00CB090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about mode of birth in general and </w:t>
            </w:r>
            <w:r w:rsidR="002F1030" w:rsidRPr="00CB0905">
              <w:rPr>
                <w:rFonts w:cstheme="minorHAnsi"/>
                <w:b w:val="0"/>
                <w:bCs w:val="0"/>
                <w:sz w:val="20"/>
                <w:szCs w:val="20"/>
              </w:rPr>
              <w:t>assisted vaginal birth (</w:t>
            </w:r>
            <w:r w:rsidRPr="00CB0905">
              <w:rPr>
                <w:rFonts w:cstheme="minorHAnsi"/>
                <w:b w:val="0"/>
                <w:bCs w:val="0"/>
                <w:sz w:val="20"/>
                <w:szCs w:val="20"/>
              </w:rPr>
              <w:t>AVB</w:t>
            </w:r>
            <w:r w:rsidR="002F1030" w:rsidRPr="00CB0905">
              <w:rPr>
                <w:rFonts w:cstheme="minorHAnsi"/>
                <w:b w:val="0"/>
                <w:bCs w:val="0"/>
                <w:sz w:val="20"/>
                <w:szCs w:val="20"/>
              </w:rPr>
              <w:t>)</w:t>
            </w:r>
            <w:r w:rsidRPr="00CB090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in particular? 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2579AFEE" w14:textId="77777777" w:rsidR="009D5C68" w:rsidRPr="00CB0905" w:rsidRDefault="009D5C68" w:rsidP="00F47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485F0551" w14:textId="77777777" w:rsidR="009D5C68" w:rsidRPr="00CB0905" w:rsidRDefault="009D5C68" w:rsidP="00F47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D5C68" w:rsidRPr="00CB0905" w14:paraId="382040EA" w14:textId="77777777" w:rsidTr="00CB0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pct"/>
            <w:gridSpan w:val="3"/>
            <w:shd w:val="clear" w:color="auto" w:fill="auto"/>
          </w:tcPr>
          <w:p w14:paraId="5E216B92" w14:textId="32FED7E6" w:rsidR="009D5C68" w:rsidRPr="00CB0905" w:rsidRDefault="009D5C68" w:rsidP="00F47C83">
            <w:pPr>
              <w:spacing w:after="6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B0905">
              <w:rPr>
                <w:rFonts w:cstheme="minorHAnsi"/>
                <w:b w:val="0"/>
                <w:bCs w:val="0"/>
                <w:sz w:val="20"/>
                <w:szCs w:val="20"/>
              </w:rPr>
              <w:t>What are the barriers and facilitating factors for AVB emerging from women and communities from LMIC? What are the behavioral and cultural barriers?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4328A771" w14:textId="77777777" w:rsidR="009D5C68" w:rsidRPr="00CB0905" w:rsidRDefault="009D5C68" w:rsidP="00F47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09AC7564" w14:textId="77777777" w:rsidR="009D5C68" w:rsidRPr="00CB0905" w:rsidRDefault="009D5C68" w:rsidP="00F47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D5C68" w:rsidRPr="00CB0905" w14:paraId="4813E936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pct"/>
            <w:gridSpan w:val="3"/>
            <w:shd w:val="clear" w:color="auto" w:fill="auto"/>
          </w:tcPr>
          <w:p w14:paraId="486724B4" w14:textId="77777777" w:rsidR="009D5C68" w:rsidRPr="00CB0905" w:rsidRDefault="009D5C68" w:rsidP="00F47C83">
            <w:pPr>
              <w:spacing w:after="6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B090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What is the quality and comprehensiveness of the information about AVB available in LMIC mass and social media channels? 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37F7E31C" w14:textId="77777777" w:rsidR="009D5C68" w:rsidRPr="00CB0905" w:rsidRDefault="009D5C68" w:rsidP="00F47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3BD07B38" w14:textId="77777777" w:rsidR="009D5C68" w:rsidRPr="00CB0905" w:rsidRDefault="009D5C68" w:rsidP="00F47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D5C68" w:rsidRPr="00CB0905" w14:paraId="431A4483" w14:textId="77777777" w:rsidTr="00CB0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pct"/>
            <w:gridSpan w:val="3"/>
            <w:shd w:val="clear" w:color="auto" w:fill="auto"/>
          </w:tcPr>
          <w:p w14:paraId="3EE69C9A" w14:textId="77777777" w:rsidR="009D5C68" w:rsidRPr="00CB0905" w:rsidRDefault="009D5C68" w:rsidP="00F47C83">
            <w:pPr>
              <w:spacing w:after="6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B0905">
              <w:rPr>
                <w:rFonts w:cstheme="minorHAnsi"/>
                <w:b w:val="0"/>
                <w:bCs w:val="0"/>
                <w:sz w:val="20"/>
                <w:szCs w:val="20"/>
              </w:rPr>
              <w:t>How does the information available in mass and social media channels impact women’s and communities’ knowledge and attitudes towards AVB in LMIC?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30128D93" w14:textId="77777777" w:rsidR="009D5C68" w:rsidRPr="00CB0905" w:rsidRDefault="009D5C68" w:rsidP="00F47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52CDFAC5" w14:textId="77777777" w:rsidR="009D5C68" w:rsidRPr="00CB0905" w:rsidRDefault="009D5C68" w:rsidP="00F47C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D5C68" w:rsidRPr="00CB0905" w14:paraId="2DCE03B3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pct"/>
            <w:gridSpan w:val="3"/>
            <w:shd w:val="clear" w:color="auto" w:fill="auto"/>
          </w:tcPr>
          <w:p w14:paraId="61C33379" w14:textId="58CE3A1B" w:rsidR="009D5C68" w:rsidRPr="00CB0905" w:rsidRDefault="00B11F54" w:rsidP="00F47C83">
            <w:pPr>
              <w:spacing w:after="6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B090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Which channels (TV, social media, radio…) are most effective to inform on AVB? In case of illiteracy, what kind of format (dance, songs, videos…) would be most effective? </w:t>
            </w:r>
            <w:r w:rsidR="009D5C68" w:rsidRPr="00CB0905">
              <w:rPr>
                <w:rFonts w:cstheme="minorHAnsi"/>
                <w:b w:val="0"/>
                <w:bCs w:val="0"/>
                <w:sz w:val="20"/>
                <w:szCs w:val="20"/>
              </w:rPr>
              <w:t>What communication methods can be used in settings where access to internet and social media is limited?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189A99A7" w14:textId="77777777" w:rsidR="009D5C68" w:rsidRPr="00CB0905" w:rsidRDefault="009D5C68" w:rsidP="00F47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auto"/>
            <w:vAlign w:val="center"/>
          </w:tcPr>
          <w:p w14:paraId="7E055655" w14:textId="77777777" w:rsidR="009D5C68" w:rsidRPr="00CB0905" w:rsidRDefault="009D5C68" w:rsidP="00F47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D5C68" w:rsidRPr="00CB0905" w14:paraId="263F8288" w14:textId="77777777" w:rsidTr="00CB0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E7E6E6" w:themeFill="background2"/>
            <w:vAlign w:val="center"/>
          </w:tcPr>
          <w:p w14:paraId="5370B794" w14:textId="634DBB8D" w:rsidR="009D5C68" w:rsidRPr="00CB0905" w:rsidRDefault="00CB0905" w:rsidP="00F47C83">
            <w:pPr>
              <w:rPr>
                <w:rFonts w:cstheme="minorHAnsi"/>
                <w:sz w:val="20"/>
                <w:szCs w:val="20"/>
              </w:rPr>
            </w:pPr>
            <w:r w:rsidRPr="00CB0905">
              <w:rPr>
                <w:rFonts w:cstheme="minorHAnsi"/>
                <w:sz w:val="20"/>
                <w:szCs w:val="20"/>
              </w:rPr>
              <w:t>TRAINING AND CLINICAL ASPECTS</w:t>
            </w:r>
          </w:p>
        </w:tc>
      </w:tr>
      <w:tr w:rsidR="009D5C68" w:rsidRPr="00CB0905" w14:paraId="09F974E0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pct"/>
            <w:gridSpan w:val="3"/>
            <w:shd w:val="clear" w:color="auto" w:fill="auto"/>
          </w:tcPr>
          <w:p w14:paraId="6D7F661B" w14:textId="1D7769ED" w:rsidR="009D5C68" w:rsidRPr="00CB0905" w:rsidRDefault="00CB0905" w:rsidP="00F47C83">
            <w:pPr>
              <w:spacing w:after="60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CB0905">
              <w:rPr>
                <w:rFonts w:cstheme="minorHAnsi"/>
                <w:i/>
                <w:iCs/>
                <w:sz w:val="20"/>
                <w:szCs w:val="20"/>
              </w:rPr>
              <w:t>Training and support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4B7D1DAF" w14:textId="77777777" w:rsidR="009D5C68" w:rsidRPr="00CB0905" w:rsidRDefault="009D5C68" w:rsidP="00F47C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auto"/>
          </w:tcPr>
          <w:p w14:paraId="19E8906D" w14:textId="77777777" w:rsidR="009D5C68" w:rsidRPr="00CB0905" w:rsidRDefault="009D5C68" w:rsidP="00F47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D5C68" w:rsidRPr="00CB0905" w14:paraId="26B4CA1C" w14:textId="77777777" w:rsidTr="00CB0905">
        <w:trPr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pct"/>
            <w:gridSpan w:val="3"/>
            <w:shd w:val="clear" w:color="auto" w:fill="auto"/>
          </w:tcPr>
          <w:p w14:paraId="42056F98" w14:textId="2E298BFC" w:rsidR="009D5C68" w:rsidRPr="00CB0905" w:rsidRDefault="009D5C68" w:rsidP="00F47C83">
            <w:pPr>
              <w:spacing w:after="6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B0905">
              <w:rPr>
                <w:rFonts w:cstheme="minorHAnsi"/>
                <w:b w:val="0"/>
                <w:bCs w:val="0"/>
                <w:sz w:val="20"/>
                <w:szCs w:val="20"/>
              </w:rPr>
              <w:t>What is the impact of including information and training on maternal and fetal physiology and mechanisms of labor/birth in AVB training courses on AVB use and outcomes?</w:t>
            </w:r>
          </w:p>
        </w:tc>
        <w:tc>
          <w:tcPr>
            <w:tcW w:w="910" w:type="pct"/>
            <w:shd w:val="clear" w:color="auto" w:fill="auto"/>
          </w:tcPr>
          <w:p w14:paraId="6596F93A" w14:textId="77777777" w:rsidR="009D5C68" w:rsidRPr="00CB0905" w:rsidRDefault="009D5C68" w:rsidP="00F47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auto"/>
          </w:tcPr>
          <w:p w14:paraId="6BE40C32" w14:textId="77777777" w:rsidR="009D5C68" w:rsidRPr="00CB0905" w:rsidRDefault="009D5C68" w:rsidP="00F47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D5C68" w:rsidRPr="00CB0905" w14:paraId="30D88447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pct"/>
            <w:gridSpan w:val="3"/>
            <w:shd w:val="clear" w:color="auto" w:fill="auto"/>
          </w:tcPr>
          <w:p w14:paraId="00BA560A" w14:textId="4182A60A" w:rsidR="009D5C68" w:rsidRPr="00CB0905" w:rsidRDefault="009D5C68" w:rsidP="00F47C83">
            <w:pPr>
              <w:spacing w:after="6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B090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What are the essential </w:t>
            </w:r>
            <w:r w:rsidR="00781DE6" w:rsidRPr="00CB0905">
              <w:rPr>
                <w:rFonts w:cstheme="minorHAnsi"/>
                <w:b w:val="0"/>
                <w:bCs w:val="0"/>
                <w:sz w:val="20"/>
                <w:szCs w:val="20"/>
              </w:rPr>
              <w:t>elements</w:t>
            </w:r>
            <w:r w:rsidRPr="00CB090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for effective AVB training? What are the essential </w:t>
            </w:r>
            <w:r w:rsidR="00781DE6" w:rsidRPr="00CB0905">
              <w:rPr>
                <w:rFonts w:cstheme="minorHAnsi"/>
                <w:b w:val="0"/>
                <w:bCs w:val="0"/>
                <w:sz w:val="20"/>
                <w:szCs w:val="20"/>
              </w:rPr>
              <w:t>elements</w:t>
            </w:r>
            <w:r w:rsidRPr="00CB090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for effective support and supervision? </w:t>
            </w:r>
            <w:r w:rsidR="00781DE6" w:rsidRPr="00CB090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Does it change </w:t>
            </w:r>
            <w:r w:rsidRPr="00CB0905">
              <w:rPr>
                <w:rFonts w:cstheme="minorHAnsi"/>
                <w:b w:val="0"/>
                <w:bCs w:val="0"/>
                <w:sz w:val="20"/>
                <w:szCs w:val="20"/>
              </w:rPr>
              <w:t>in different contexts?</w:t>
            </w:r>
          </w:p>
        </w:tc>
        <w:tc>
          <w:tcPr>
            <w:tcW w:w="910" w:type="pct"/>
            <w:shd w:val="clear" w:color="auto" w:fill="auto"/>
          </w:tcPr>
          <w:p w14:paraId="07836426" w14:textId="77777777" w:rsidR="009D5C68" w:rsidRPr="00CB0905" w:rsidRDefault="009D5C68" w:rsidP="00F47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auto"/>
          </w:tcPr>
          <w:p w14:paraId="56A5C738" w14:textId="77777777" w:rsidR="009D5C68" w:rsidRPr="00CB0905" w:rsidRDefault="009D5C68" w:rsidP="00F47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D5C68" w:rsidRPr="00CB0905" w14:paraId="51E3D42B" w14:textId="77777777" w:rsidTr="00CB0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pct"/>
            <w:gridSpan w:val="3"/>
            <w:shd w:val="clear" w:color="auto" w:fill="auto"/>
          </w:tcPr>
          <w:p w14:paraId="7D575A2D" w14:textId="27ED738A" w:rsidR="009D5C68" w:rsidRPr="00CB0905" w:rsidRDefault="00781DE6" w:rsidP="00F47C83">
            <w:pPr>
              <w:spacing w:after="6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B090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Are remote e-learning and mobile technologies acceptable </w:t>
            </w:r>
            <w:r w:rsidR="002F1030" w:rsidRPr="00CB090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and effective </w:t>
            </w:r>
            <w:r w:rsidRPr="00CB0905">
              <w:rPr>
                <w:rFonts w:cstheme="minorHAnsi"/>
                <w:b w:val="0"/>
                <w:bCs w:val="0"/>
                <w:sz w:val="20"/>
                <w:szCs w:val="20"/>
              </w:rPr>
              <w:t>methods to gain and maintain expertise, and to increase AVB use?</w:t>
            </w:r>
          </w:p>
        </w:tc>
        <w:tc>
          <w:tcPr>
            <w:tcW w:w="910" w:type="pct"/>
            <w:shd w:val="clear" w:color="auto" w:fill="auto"/>
          </w:tcPr>
          <w:p w14:paraId="1B2B6E01" w14:textId="77777777" w:rsidR="009D5C68" w:rsidRPr="00CB0905" w:rsidRDefault="009D5C68" w:rsidP="00F47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auto"/>
          </w:tcPr>
          <w:p w14:paraId="6C27E75D" w14:textId="77777777" w:rsidR="009D5C68" w:rsidRPr="00CB0905" w:rsidRDefault="009D5C68" w:rsidP="00F47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81DE6" w:rsidRPr="00CB0905" w14:paraId="636953BE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pct"/>
            <w:gridSpan w:val="3"/>
            <w:shd w:val="clear" w:color="auto" w:fill="auto"/>
            <w:vAlign w:val="center"/>
          </w:tcPr>
          <w:p w14:paraId="2C4F595A" w14:textId="61DE88B6" w:rsidR="00781DE6" w:rsidRPr="00CB0905" w:rsidRDefault="00781DE6" w:rsidP="00781DE6">
            <w:pPr>
              <w:spacing w:after="6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B0905">
              <w:rPr>
                <w:rFonts w:cstheme="minorHAnsi"/>
                <w:b w:val="0"/>
                <w:bCs w:val="0"/>
                <w:sz w:val="20"/>
                <w:szCs w:val="20"/>
              </w:rPr>
              <w:t>Would a structured international training exchange program</w:t>
            </w:r>
            <w:r w:rsidR="002F1030" w:rsidRPr="00CB090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</w:t>
            </w:r>
            <w:r w:rsidRPr="00CB0905">
              <w:rPr>
                <w:rFonts w:cstheme="minorHAnsi"/>
                <w:b w:val="0"/>
                <w:bCs w:val="0"/>
                <w:sz w:val="20"/>
                <w:szCs w:val="20"/>
              </w:rPr>
              <w:t>be helpful in facilitating and accelerating AVB skills between countries/regions? (Would only be useful if the structure in the receiving setting is in place to allow for AVB)</w:t>
            </w:r>
          </w:p>
        </w:tc>
        <w:tc>
          <w:tcPr>
            <w:tcW w:w="910" w:type="pct"/>
            <w:shd w:val="clear" w:color="auto" w:fill="auto"/>
          </w:tcPr>
          <w:p w14:paraId="7B23A277" w14:textId="77777777" w:rsidR="00781DE6" w:rsidRPr="00CB0905" w:rsidRDefault="00781DE6" w:rsidP="00781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auto"/>
          </w:tcPr>
          <w:p w14:paraId="211CA818" w14:textId="77777777" w:rsidR="00781DE6" w:rsidRPr="00CB0905" w:rsidRDefault="00781DE6" w:rsidP="00781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81DE6" w:rsidRPr="00CB0905" w14:paraId="51AD1D4E" w14:textId="77777777" w:rsidTr="00CB0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pct"/>
            <w:gridSpan w:val="3"/>
            <w:shd w:val="clear" w:color="auto" w:fill="auto"/>
          </w:tcPr>
          <w:p w14:paraId="5ABE949C" w14:textId="39E50629" w:rsidR="00781DE6" w:rsidRPr="00CB0905" w:rsidRDefault="00CB0905" w:rsidP="00781DE6">
            <w:pPr>
              <w:spacing w:after="60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CB0905">
              <w:rPr>
                <w:rFonts w:cstheme="minorHAnsi"/>
                <w:i/>
                <w:iCs/>
                <w:sz w:val="20"/>
                <w:szCs w:val="20"/>
              </w:rPr>
              <w:t>Medical technology</w:t>
            </w:r>
          </w:p>
        </w:tc>
        <w:tc>
          <w:tcPr>
            <w:tcW w:w="910" w:type="pct"/>
            <w:shd w:val="clear" w:color="auto" w:fill="auto"/>
          </w:tcPr>
          <w:p w14:paraId="5C5816C9" w14:textId="77777777" w:rsidR="00781DE6" w:rsidRPr="00CB0905" w:rsidRDefault="00781DE6" w:rsidP="00781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auto"/>
          </w:tcPr>
          <w:p w14:paraId="3A6F0F5C" w14:textId="77777777" w:rsidR="00781DE6" w:rsidRPr="00CB0905" w:rsidRDefault="00781DE6" w:rsidP="00781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81DE6" w:rsidRPr="00CB0905" w14:paraId="138A64F5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pct"/>
            <w:gridSpan w:val="3"/>
            <w:shd w:val="clear" w:color="auto" w:fill="auto"/>
          </w:tcPr>
          <w:p w14:paraId="794A0DDA" w14:textId="77777777" w:rsidR="00781DE6" w:rsidRPr="00CB0905" w:rsidRDefault="00781DE6" w:rsidP="00781DE6">
            <w:pPr>
              <w:spacing w:after="6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B0905">
              <w:rPr>
                <w:rFonts w:cstheme="minorHAnsi"/>
                <w:b w:val="0"/>
                <w:bCs w:val="0"/>
                <w:sz w:val="20"/>
                <w:szCs w:val="20"/>
              </w:rPr>
              <w:t>What is the impact of lack of analgesia on AVB outcomes and views?</w:t>
            </w:r>
          </w:p>
        </w:tc>
        <w:tc>
          <w:tcPr>
            <w:tcW w:w="910" w:type="pct"/>
            <w:shd w:val="clear" w:color="auto" w:fill="auto"/>
          </w:tcPr>
          <w:p w14:paraId="29026034" w14:textId="77777777" w:rsidR="00781DE6" w:rsidRPr="00CB0905" w:rsidRDefault="00781DE6" w:rsidP="00781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auto"/>
          </w:tcPr>
          <w:p w14:paraId="5B31760B" w14:textId="77777777" w:rsidR="00781DE6" w:rsidRPr="00CB0905" w:rsidRDefault="00781DE6" w:rsidP="00781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81DE6" w:rsidRPr="00CB0905" w14:paraId="6B7BF089" w14:textId="77777777" w:rsidTr="00CB0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pct"/>
            <w:gridSpan w:val="3"/>
            <w:shd w:val="clear" w:color="auto" w:fill="auto"/>
          </w:tcPr>
          <w:p w14:paraId="3F4FC021" w14:textId="77777777" w:rsidR="00781DE6" w:rsidRPr="00CB0905" w:rsidRDefault="00781DE6" w:rsidP="00781DE6">
            <w:pPr>
              <w:spacing w:after="6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B0905">
              <w:rPr>
                <w:rFonts w:cstheme="minorHAnsi"/>
                <w:b w:val="0"/>
                <w:bCs w:val="0"/>
                <w:sz w:val="20"/>
                <w:szCs w:val="20"/>
              </w:rPr>
              <w:t>What are the optimal analgesia methods for AVB? What is the acceptability, outcomes, and resource use associated with the optimal method?</w:t>
            </w:r>
          </w:p>
        </w:tc>
        <w:tc>
          <w:tcPr>
            <w:tcW w:w="910" w:type="pct"/>
            <w:shd w:val="clear" w:color="auto" w:fill="auto"/>
          </w:tcPr>
          <w:p w14:paraId="718A8382" w14:textId="77777777" w:rsidR="00781DE6" w:rsidRPr="00CB0905" w:rsidRDefault="00781DE6" w:rsidP="00781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auto"/>
          </w:tcPr>
          <w:p w14:paraId="69E4040A" w14:textId="77777777" w:rsidR="00781DE6" w:rsidRPr="00CB0905" w:rsidRDefault="00781DE6" w:rsidP="00781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81DE6" w:rsidRPr="00CB0905" w14:paraId="6E4949F4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pct"/>
            <w:gridSpan w:val="3"/>
            <w:shd w:val="clear" w:color="auto" w:fill="auto"/>
          </w:tcPr>
          <w:p w14:paraId="0CC7B01C" w14:textId="77777777" w:rsidR="00781DE6" w:rsidRPr="00CB0905" w:rsidRDefault="00781DE6" w:rsidP="00781DE6">
            <w:pPr>
              <w:spacing w:after="6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B0905">
              <w:rPr>
                <w:rFonts w:cstheme="minorHAnsi"/>
                <w:b w:val="0"/>
                <w:bCs w:val="0"/>
                <w:sz w:val="20"/>
                <w:szCs w:val="20"/>
              </w:rPr>
              <w:t>Discovery research: develop and test better and simpler local analgesia methods for AVB that are instrument and setting appropriate.</w:t>
            </w:r>
          </w:p>
        </w:tc>
        <w:tc>
          <w:tcPr>
            <w:tcW w:w="910" w:type="pct"/>
            <w:shd w:val="clear" w:color="auto" w:fill="auto"/>
          </w:tcPr>
          <w:p w14:paraId="63BBCADB" w14:textId="77777777" w:rsidR="00781DE6" w:rsidRPr="00CB0905" w:rsidRDefault="00781DE6" w:rsidP="00781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auto"/>
          </w:tcPr>
          <w:p w14:paraId="3662259A" w14:textId="77777777" w:rsidR="00781DE6" w:rsidRPr="00CB0905" w:rsidRDefault="00781DE6" w:rsidP="00781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81DE6" w:rsidRPr="00CB0905" w14:paraId="1253AF5E" w14:textId="77777777" w:rsidTr="00CB0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pct"/>
            <w:gridSpan w:val="3"/>
            <w:shd w:val="clear" w:color="auto" w:fill="auto"/>
          </w:tcPr>
          <w:p w14:paraId="0CA6FAA6" w14:textId="77777777" w:rsidR="00781DE6" w:rsidRPr="00CB0905" w:rsidRDefault="00781DE6" w:rsidP="00781DE6">
            <w:pPr>
              <w:spacing w:after="6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B0905">
              <w:rPr>
                <w:rFonts w:cstheme="minorHAnsi"/>
                <w:b w:val="0"/>
                <w:bCs w:val="0"/>
                <w:sz w:val="20"/>
                <w:szCs w:val="20"/>
              </w:rPr>
              <w:t>Discovery research: identify new ways/instruments to conduct AVB.</w:t>
            </w:r>
          </w:p>
        </w:tc>
        <w:tc>
          <w:tcPr>
            <w:tcW w:w="910" w:type="pct"/>
            <w:shd w:val="clear" w:color="auto" w:fill="auto"/>
          </w:tcPr>
          <w:p w14:paraId="7CEA6015" w14:textId="77777777" w:rsidR="00781DE6" w:rsidRPr="00CB0905" w:rsidRDefault="00781DE6" w:rsidP="00781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auto"/>
          </w:tcPr>
          <w:p w14:paraId="46750528" w14:textId="77777777" w:rsidR="00781DE6" w:rsidRPr="00CB0905" w:rsidRDefault="00781DE6" w:rsidP="00781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</w:tbl>
    <w:p w14:paraId="1BEC3460" w14:textId="77777777" w:rsidR="00CB0905" w:rsidRDefault="00CB0905">
      <w:r>
        <w:rPr>
          <w:b/>
          <w:bCs/>
        </w:rPr>
        <w:br w:type="page"/>
      </w:r>
    </w:p>
    <w:tbl>
      <w:tblPr>
        <w:tblStyle w:val="TabeladeGrade4-nfase5"/>
        <w:tblW w:w="5000" w:type="pct"/>
        <w:tblLook w:val="04A0" w:firstRow="1" w:lastRow="0" w:firstColumn="1" w:lastColumn="0" w:noHBand="0" w:noVBand="1"/>
      </w:tblPr>
      <w:tblGrid>
        <w:gridCol w:w="6864"/>
        <w:gridCol w:w="1964"/>
        <w:gridCol w:w="1962"/>
      </w:tblGrid>
      <w:tr w:rsidR="00781DE6" w:rsidRPr="00CB0905" w14:paraId="156A1BC7" w14:textId="77777777" w:rsidTr="00CB09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pct"/>
            <w:shd w:val="clear" w:color="auto" w:fill="auto"/>
          </w:tcPr>
          <w:p w14:paraId="2F7B68D7" w14:textId="633BA869" w:rsidR="00781DE6" w:rsidRPr="00CB0905" w:rsidRDefault="00CB0905" w:rsidP="00CB0905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CB0905">
              <w:rPr>
                <w:rFonts w:cstheme="minorHAnsi"/>
                <w:color w:val="auto"/>
                <w:sz w:val="20"/>
                <w:szCs w:val="20"/>
              </w:rPr>
              <w:lastRenderedPageBreak/>
              <w:t>Policy and monitoring</w:t>
            </w:r>
          </w:p>
        </w:tc>
        <w:tc>
          <w:tcPr>
            <w:tcW w:w="910" w:type="pct"/>
            <w:shd w:val="clear" w:color="auto" w:fill="auto"/>
          </w:tcPr>
          <w:p w14:paraId="2C71C2B8" w14:textId="77777777" w:rsidR="00781DE6" w:rsidRPr="00CB0905" w:rsidRDefault="00781DE6" w:rsidP="00CB09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auto"/>
          </w:tcPr>
          <w:p w14:paraId="2347D2AE" w14:textId="77777777" w:rsidR="00781DE6" w:rsidRPr="00CB0905" w:rsidRDefault="00781DE6" w:rsidP="00CB09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781DE6" w:rsidRPr="00CB0905" w14:paraId="0B9F4100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pct"/>
            <w:shd w:val="clear" w:color="auto" w:fill="auto"/>
          </w:tcPr>
          <w:p w14:paraId="22B86E79" w14:textId="61CD170E" w:rsidR="00781DE6" w:rsidRPr="00CB0905" w:rsidRDefault="00781DE6" w:rsidP="00781DE6">
            <w:pPr>
              <w:spacing w:after="6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B0905">
              <w:rPr>
                <w:rFonts w:cstheme="minorHAnsi"/>
                <w:b w:val="0"/>
                <w:bCs w:val="0"/>
                <w:sz w:val="20"/>
                <w:szCs w:val="20"/>
              </w:rPr>
              <w:t>High quality studies comparing outcomes of AVB versus second stage caesarean section so that healthcare professionals, policy makers and women are better informed.</w:t>
            </w:r>
          </w:p>
        </w:tc>
        <w:tc>
          <w:tcPr>
            <w:tcW w:w="910" w:type="pct"/>
            <w:shd w:val="clear" w:color="auto" w:fill="auto"/>
          </w:tcPr>
          <w:p w14:paraId="1872CEE2" w14:textId="77777777" w:rsidR="00781DE6" w:rsidRPr="00CB0905" w:rsidRDefault="00781DE6" w:rsidP="00781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auto"/>
          </w:tcPr>
          <w:p w14:paraId="07776D0D" w14:textId="77777777" w:rsidR="00781DE6" w:rsidRPr="00CB0905" w:rsidRDefault="00781DE6" w:rsidP="00781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81DE6" w:rsidRPr="00CB0905" w14:paraId="16BB7D10" w14:textId="77777777" w:rsidTr="00CB0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pct"/>
            <w:shd w:val="clear" w:color="auto" w:fill="auto"/>
          </w:tcPr>
          <w:p w14:paraId="778D5618" w14:textId="77777777" w:rsidR="00781DE6" w:rsidRPr="00CB0905" w:rsidRDefault="00781DE6" w:rsidP="00781DE6">
            <w:pPr>
              <w:spacing w:after="6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B0905">
              <w:rPr>
                <w:rFonts w:cstheme="minorHAnsi"/>
                <w:b w:val="0"/>
                <w:bCs w:val="0"/>
                <w:sz w:val="20"/>
                <w:szCs w:val="20"/>
              </w:rPr>
              <w:t>Develop a core outcome set for AVB studies including short- and long-term (5 years or later) maternal and neonatal outcomes that matter to relevant stakeholders (including women) and how to measure these outcomes.</w:t>
            </w:r>
          </w:p>
        </w:tc>
        <w:tc>
          <w:tcPr>
            <w:tcW w:w="910" w:type="pct"/>
            <w:shd w:val="clear" w:color="auto" w:fill="auto"/>
          </w:tcPr>
          <w:p w14:paraId="042CC04C" w14:textId="77777777" w:rsidR="00781DE6" w:rsidRPr="00CB0905" w:rsidRDefault="00781DE6" w:rsidP="00781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auto"/>
          </w:tcPr>
          <w:p w14:paraId="43D9D48A" w14:textId="77777777" w:rsidR="00781DE6" w:rsidRPr="00CB0905" w:rsidRDefault="00781DE6" w:rsidP="00781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81DE6" w:rsidRPr="00CB0905" w14:paraId="3876F823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E7E6E6" w:themeFill="background2"/>
          </w:tcPr>
          <w:p w14:paraId="31B99ADE" w14:textId="0437A8AF" w:rsidR="00781DE6" w:rsidRPr="00CB0905" w:rsidRDefault="00CB0905" w:rsidP="00781DE6">
            <w:pPr>
              <w:rPr>
                <w:rFonts w:cstheme="minorHAnsi"/>
                <w:sz w:val="20"/>
                <w:szCs w:val="20"/>
              </w:rPr>
            </w:pPr>
            <w:r w:rsidRPr="00CB0905">
              <w:rPr>
                <w:rFonts w:cstheme="minorHAnsi"/>
                <w:sz w:val="20"/>
                <w:szCs w:val="20"/>
              </w:rPr>
              <w:t>IMPLEMENTATION</w:t>
            </w:r>
          </w:p>
        </w:tc>
      </w:tr>
      <w:tr w:rsidR="00781DE6" w:rsidRPr="00CB0905" w14:paraId="3D19A4D3" w14:textId="77777777" w:rsidTr="00CB0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pct"/>
            <w:shd w:val="clear" w:color="auto" w:fill="auto"/>
          </w:tcPr>
          <w:p w14:paraId="471A271D" w14:textId="75C0D1C1" w:rsidR="00781DE6" w:rsidRPr="00CB0905" w:rsidRDefault="00781DE6" w:rsidP="00781DE6">
            <w:pPr>
              <w:spacing w:after="6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B090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What are the </w:t>
            </w:r>
            <w:r w:rsidR="009E6797" w:rsidRPr="00CB090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organizational, cultural, supply and human resources </w:t>
            </w:r>
            <w:r w:rsidRPr="00CB0905">
              <w:rPr>
                <w:rFonts w:cstheme="minorHAnsi"/>
                <w:b w:val="0"/>
                <w:bCs w:val="0"/>
                <w:sz w:val="20"/>
                <w:szCs w:val="20"/>
              </w:rPr>
              <w:t>barriers that affect the introduction of AVB techniques within specific health systems in LMIC</w:t>
            </w:r>
            <w:r w:rsidR="009E6797" w:rsidRPr="00CB0905">
              <w:rPr>
                <w:rFonts w:cstheme="minorHAnsi"/>
                <w:b w:val="0"/>
                <w:bCs w:val="0"/>
                <w:sz w:val="20"/>
                <w:szCs w:val="20"/>
              </w:rPr>
              <w:t>s</w:t>
            </w:r>
            <w:r w:rsidRPr="00CB0905">
              <w:rPr>
                <w:rFonts w:cstheme="minorHAnsi"/>
                <w:b w:val="0"/>
                <w:bCs w:val="0"/>
                <w:sz w:val="20"/>
                <w:szCs w:val="20"/>
              </w:rPr>
              <w:t>?</w:t>
            </w:r>
            <w:r w:rsidR="009E6797" w:rsidRPr="00CB090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What factors facilitate it?</w:t>
            </w:r>
          </w:p>
        </w:tc>
        <w:tc>
          <w:tcPr>
            <w:tcW w:w="910" w:type="pct"/>
            <w:shd w:val="clear" w:color="auto" w:fill="auto"/>
          </w:tcPr>
          <w:p w14:paraId="515B598D" w14:textId="77777777" w:rsidR="00781DE6" w:rsidRPr="00CB0905" w:rsidRDefault="00781DE6" w:rsidP="00781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auto"/>
          </w:tcPr>
          <w:p w14:paraId="38876425" w14:textId="77777777" w:rsidR="00781DE6" w:rsidRPr="00CB0905" w:rsidRDefault="00781DE6" w:rsidP="00781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81DE6" w:rsidRPr="00CB0905" w14:paraId="575ADEBE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pct"/>
            <w:shd w:val="clear" w:color="auto" w:fill="auto"/>
          </w:tcPr>
          <w:p w14:paraId="1BD51423" w14:textId="2A323A76" w:rsidR="00781DE6" w:rsidRPr="00CB0905" w:rsidRDefault="00F80353" w:rsidP="00781DE6">
            <w:pPr>
              <w:spacing w:after="6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B0905">
              <w:rPr>
                <w:rFonts w:cstheme="minorHAnsi"/>
                <w:b w:val="0"/>
                <w:bCs w:val="0"/>
                <w:sz w:val="20"/>
                <w:szCs w:val="20"/>
              </w:rPr>
              <w:t>Information and methods on h</w:t>
            </w:r>
            <w:r w:rsidR="00781DE6" w:rsidRPr="00CB0905">
              <w:rPr>
                <w:rFonts w:cstheme="minorHAnsi"/>
                <w:b w:val="0"/>
                <w:bCs w:val="0"/>
                <w:sz w:val="20"/>
                <w:szCs w:val="20"/>
              </w:rPr>
              <w:t>ow to organize local maternity services so that every woman who needs it has timely access to a high quality AVB, including pain relief and support</w:t>
            </w:r>
            <w:r w:rsidRPr="00CB0905">
              <w:rPr>
                <w:rFonts w:cstheme="minorHAnsi"/>
                <w:b w:val="0"/>
                <w:bCs w:val="0"/>
                <w:sz w:val="20"/>
                <w:szCs w:val="20"/>
              </w:rPr>
              <w:t>.</w:t>
            </w:r>
            <w:r w:rsidR="00781DE6" w:rsidRPr="00CB090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910" w:type="pct"/>
            <w:shd w:val="clear" w:color="auto" w:fill="auto"/>
          </w:tcPr>
          <w:p w14:paraId="58724241" w14:textId="77777777" w:rsidR="00781DE6" w:rsidRPr="00CB0905" w:rsidRDefault="00781DE6" w:rsidP="00781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auto"/>
          </w:tcPr>
          <w:p w14:paraId="326492A7" w14:textId="77777777" w:rsidR="00781DE6" w:rsidRPr="00CB0905" w:rsidRDefault="00781DE6" w:rsidP="00781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81DE6" w:rsidRPr="00CB0905" w14:paraId="3683FBF9" w14:textId="77777777" w:rsidTr="00CB0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pct"/>
            <w:shd w:val="clear" w:color="auto" w:fill="auto"/>
          </w:tcPr>
          <w:p w14:paraId="54200334" w14:textId="77777777" w:rsidR="00781DE6" w:rsidRPr="00CB0905" w:rsidRDefault="00781DE6" w:rsidP="00781DE6">
            <w:pPr>
              <w:spacing w:after="6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B0905">
              <w:rPr>
                <w:rFonts w:cstheme="minorHAnsi"/>
                <w:b w:val="0"/>
                <w:bCs w:val="0"/>
                <w:sz w:val="20"/>
                <w:szCs w:val="20"/>
              </w:rPr>
              <w:t>Economic evaluations for policy-makers and organizations.</w:t>
            </w:r>
          </w:p>
        </w:tc>
        <w:tc>
          <w:tcPr>
            <w:tcW w:w="910" w:type="pct"/>
            <w:shd w:val="clear" w:color="auto" w:fill="auto"/>
          </w:tcPr>
          <w:p w14:paraId="6B27B61C" w14:textId="77777777" w:rsidR="00781DE6" w:rsidRPr="00CB0905" w:rsidRDefault="00781DE6" w:rsidP="00781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auto"/>
          </w:tcPr>
          <w:p w14:paraId="6D82304D" w14:textId="77777777" w:rsidR="00781DE6" w:rsidRPr="00CB0905" w:rsidRDefault="00781DE6" w:rsidP="00781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81DE6" w:rsidRPr="00CB0905" w14:paraId="72570073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E7E6E6" w:themeFill="background2"/>
          </w:tcPr>
          <w:p w14:paraId="00665EFF" w14:textId="25C2B47C" w:rsidR="00781DE6" w:rsidRPr="00CB0905" w:rsidRDefault="00CB0905" w:rsidP="00781DE6">
            <w:pPr>
              <w:rPr>
                <w:rFonts w:cstheme="minorHAnsi"/>
                <w:sz w:val="20"/>
                <w:szCs w:val="20"/>
              </w:rPr>
            </w:pPr>
            <w:r w:rsidRPr="00CB0905">
              <w:rPr>
                <w:rFonts w:cstheme="minorHAnsi"/>
                <w:sz w:val="20"/>
                <w:szCs w:val="20"/>
              </w:rPr>
              <w:t>SUSTAINABILITY</w:t>
            </w:r>
          </w:p>
        </w:tc>
      </w:tr>
      <w:tr w:rsidR="00781DE6" w:rsidRPr="00CB0905" w14:paraId="04CA2228" w14:textId="77777777" w:rsidTr="00CB0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pct"/>
            <w:shd w:val="clear" w:color="auto" w:fill="auto"/>
          </w:tcPr>
          <w:p w14:paraId="0EB9353E" w14:textId="618BB5C6" w:rsidR="00781DE6" w:rsidRPr="00CB0905" w:rsidRDefault="00F80353" w:rsidP="00781DE6">
            <w:pPr>
              <w:spacing w:after="6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B0905">
              <w:rPr>
                <w:rFonts w:cstheme="minorHAnsi"/>
                <w:b w:val="0"/>
                <w:bCs w:val="0"/>
                <w:sz w:val="20"/>
                <w:szCs w:val="20"/>
              </w:rPr>
              <w:t>Where to access AVB? How to facilitate/support AVB</w:t>
            </w:r>
            <w:r w:rsidR="00781DE6" w:rsidRPr="00CB090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in primary health care settings</w:t>
            </w:r>
            <w:r w:rsidR="0066189D" w:rsidRPr="00CB0905">
              <w:rPr>
                <w:rFonts w:cstheme="minorHAnsi"/>
                <w:b w:val="0"/>
                <w:bCs w:val="0"/>
                <w:sz w:val="20"/>
                <w:szCs w:val="20"/>
              </w:rPr>
              <w:t>?</w:t>
            </w:r>
          </w:p>
        </w:tc>
        <w:tc>
          <w:tcPr>
            <w:tcW w:w="910" w:type="pct"/>
            <w:shd w:val="clear" w:color="auto" w:fill="auto"/>
          </w:tcPr>
          <w:p w14:paraId="723C37F4" w14:textId="77777777" w:rsidR="00781DE6" w:rsidRPr="00CB0905" w:rsidRDefault="00781DE6" w:rsidP="00781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auto"/>
          </w:tcPr>
          <w:p w14:paraId="0B3B80D5" w14:textId="77777777" w:rsidR="00781DE6" w:rsidRPr="00CB0905" w:rsidRDefault="00781DE6" w:rsidP="00781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81DE6" w:rsidRPr="00CB0905" w14:paraId="5046A0BA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pct"/>
            <w:shd w:val="clear" w:color="auto" w:fill="auto"/>
          </w:tcPr>
          <w:p w14:paraId="598D038A" w14:textId="08B605B6" w:rsidR="00781DE6" w:rsidRPr="00CB0905" w:rsidRDefault="00781DE6" w:rsidP="00781DE6">
            <w:pPr>
              <w:spacing w:after="6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B0905">
              <w:rPr>
                <w:rFonts w:cstheme="minorHAnsi"/>
                <w:b w:val="0"/>
                <w:bCs w:val="0"/>
                <w:sz w:val="20"/>
                <w:szCs w:val="20"/>
              </w:rPr>
              <w:t>Explore and expand the role of midwives</w:t>
            </w:r>
            <w:r w:rsidR="0066189D" w:rsidRPr="00CB0905">
              <w:rPr>
                <w:rFonts w:cstheme="minorHAnsi"/>
                <w:b w:val="0"/>
                <w:bCs w:val="0"/>
                <w:sz w:val="20"/>
                <w:szCs w:val="20"/>
              </w:rPr>
              <w:t>. For example</w:t>
            </w:r>
            <w:r w:rsidRPr="00CB0905">
              <w:rPr>
                <w:rFonts w:cstheme="minorHAnsi"/>
                <w:b w:val="0"/>
                <w:bCs w:val="0"/>
                <w:sz w:val="20"/>
                <w:szCs w:val="20"/>
              </w:rPr>
              <w:t>: midwife-led models, or midwife-led birth cente</w:t>
            </w:r>
            <w:r w:rsidR="002F1030" w:rsidRPr="00CB0905">
              <w:rPr>
                <w:rFonts w:cstheme="minorHAnsi"/>
                <w:b w:val="0"/>
                <w:bCs w:val="0"/>
                <w:sz w:val="20"/>
                <w:szCs w:val="20"/>
              </w:rPr>
              <w:t>r</w:t>
            </w:r>
            <w:r w:rsidRPr="00CB090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s embedded within hospitals which provide comprehensive emergency obstetric and newborn care. Research to assess the feasibility, acceptability, and impact of these models on </w:t>
            </w:r>
            <w:r w:rsidR="0066189D" w:rsidRPr="00CB090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AVB </w:t>
            </w:r>
            <w:r w:rsidRPr="00CB090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outcomes </w:t>
            </w:r>
            <w:r w:rsidR="0066189D" w:rsidRPr="00CB090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and outcomes in general. (Depending on regulatory and legal restriction) .</w:t>
            </w:r>
          </w:p>
        </w:tc>
        <w:tc>
          <w:tcPr>
            <w:tcW w:w="910" w:type="pct"/>
            <w:shd w:val="clear" w:color="auto" w:fill="auto"/>
          </w:tcPr>
          <w:p w14:paraId="11CDA904" w14:textId="77777777" w:rsidR="00781DE6" w:rsidRPr="00CB0905" w:rsidRDefault="00781DE6" w:rsidP="00781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auto"/>
          </w:tcPr>
          <w:p w14:paraId="19D9B6CD" w14:textId="77777777" w:rsidR="00781DE6" w:rsidRPr="00CB0905" w:rsidRDefault="00781DE6" w:rsidP="00781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81DE6" w:rsidRPr="00CB0905" w14:paraId="6A4B7342" w14:textId="77777777" w:rsidTr="00CB0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pct"/>
            <w:shd w:val="clear" w:color="auto" w:fill="auto"/>
          </w:tcPr>
          <w:p w14:paraId="4090D9A2" w14:textId="77777777" w:rsidR="00781DE6" w:rsidRPr="00CB0905" w:rsidRDefault="00781DE6" w:rsidP="00781DE6">
            <w:pPr>
              <w:spacing w:after="6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B0905">
              <w:rPr>
                <w:rFonts w:cstheme="minorHAnsi"/>
                <w:b w:val="0"/>
                <w:bCs w:val="0"/>
                <w:sz w:val="20"/>
                <w:szCs w:val="20"/>
              </w:rPr>
              <w:t>How to ensure funding and appropriate mechanisms to acquire, replace, and maintain essential equipment including instruments needed for AVB.</w:t>
            </w:r>
          </w:p>
        </w:tc>
        <w:tc>
          <w:tcPr>
            <w:tcW w:w="910" w:type="pct"/>
            <w:shd w:val="clear" w:color="auto" w:fill="auto"/>
          </w:tcPr>
          <w:p w14:paraId="0FFA026F" w14:textId="77777777" w:rsidR="00781DE6" w:rsidRPr="00CB0905" w:rsidRDefault="00781DE6" w:rsidP="00781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auto"/>
          </w:tcPr>
          <w:p w14:paraId="053C02FE" w14:textId="77777777" w:rsidR="00781DE6" w:rsidRPr="00CB0905" w:rsidRDefault="00781DE6" w:rsidP="00781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81DE6" w:rsidRPr="00CB0905" w14:paraId="3F9B50A9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pct"/>
            <w:shd w:val="clear" w:color="auto" w:fill="auto"/>
          </w:tcPr>
          <w:p w14:paraId="6B919286" w14:textId="77777777" w:rsidR="00781DE6" w:rsidRPr="00CB0905" w:rsidRDefault="00781DE6" w:rsidP="00781DE6">
            <w:pPr>
              <w:spacing w:after="6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B0905">
              <w:rPr>
                <w:rFonts w:cstheme="minorHAnsi"/>
                <w:b w:val="0"/>
                <w:bCs w:val="0"/>
                <w:sz w:val="20"/>
                <w:szCs w:val="20"/>
              </w:rPr>
              <w:t>What is the impact of Champions*? How to make use of local Champions. If no local Champions are available, how to support international experts in a sustainable and effective manner? What do Champions need?</w:t>
            </w:r>
          </w:p>
        </w:tc>
        <w:tc>
          <w:tcPr>
            <w:tcW w:w="910" w:type="pct"/>
            <w:shd w:val="clear" w:color="auto" w:fill="auto"/>
          </w:tcPr>
          <w:p w14:paraId="4AAF1FEE" w14:textId="77777777" w:rsidR="00781DE6" w:rsidRPr="00CB0905" w:rsidRDefault="00781DE6" w:rsidP="00781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auto"/>
          </w:tcPr>
          <w:p w14:paraId="3B68D40A" w14:textId="77777777" w:rsidR="00781DE6" w:rsidRPr="00CB0905" w:rsidRDefault="00781DE6" w:rsidP="00781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81DE6" w:rsidRPr="00CB0905" w14:paraId="66F77175" w14:textId="77777777" w:rsidTr="00CB0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pct"/>
            <w:shd w:val="clear" w:color="auto" w:fill="auto"/>
          </w:tcPr>
          <w:p w14:paraId="447232BE" w14:textId="77777777" w:rsidR="00781DE6" w:rsidRPr="00CB0905" w:rsidRDefault="00781DE6" w:rsidP="00781DE6">
            <w:pPr>
              <w:spacing w:after="6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B0905">
              <w:rPr>
                <w:rFonts w:cstheme="minorHAnsi"/>
                <w:b w:val="0"/>
                <w:bCs w:val="0"/>
                <w:sz w:val="20"/>
                <w:szCs w:val="20"/>
              </w:rPr>
              <w:t>How to ensure appropriate ongoing support to trainees, especially when re-introducing AVB.</w:t>
            </w:r>
          </w:p>
        </w:tc>
        <w:tc>
          <w:tcPr>
            <w:tcW w:w="910" w:type="pct"/>
            <w:shd w:val="clear" w:color="auto" w:fill="auto"/>
          </w:tcPr>
          <w:p w14:paraId="6C118A92" w14:textId="77777777" w:rsidR="00781DE6" w:rsidRPr="00CB0905" w:rsidRDefault="00781DE6" w:rsidP="00781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auto"/>
          </w:tcPr>
          <w:p w14:paraId="77FE044A" w14:textId="77777777" w:rsidR="00781DE6" w:rsidRPr="00CB0905" w:rsidRDefault="00781DE6" w:rsidP="00781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81DE6" w:rsidRPr="00CB0905" w14:paraId="6F8F4DAA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pct"/>
            <w:shd w:val="clear" w:color="auto" w:fill="auto"/>
          </w:tcPr>
          <w:p w14:paraId="3DC888F8" w14:textId="77777777" w:rsidR="00781DE6" w:rsidRPr="00CB0905" w:rsidRDefault="00781DE6" w:rsidP="00781DE6">
            <w:pPr>
              <w:spacing w:after="6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B0905">
              <w:rPr>
                <w:rFonts w:cstheme="minorHAnsi"/>
                <w:b w:val="0"/>
                <w:bCs w:val="0"/>
                <w:sz w:val="20"/>
                <w:szCs w:val="20"/>
              </w:rPr>
              <w:t>Explore the impact of regular local/regional audit and feedback (on AVB rates and core maternal and perinatal outcomes) on sustainability of AVB use.</w:t>
            </w:r>
          </w:p>
        </w:tc>
        <w:tc>
          <w:tcPr>
            <w:tcW w:w="910" w:type="pct"/>
            <w:shd w:val="clear" w:color="auto" w:fill="auto"/>
          </w:tcPr>
          <w:p w14:paraId="513B6869" w14:textId="77777777" w:rsidR="00781DE6" w:rsidRPr="00CB0905" w:rsidRDefault="00781DE6" w:rsidP="00781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auto"/>
          </w:tcPr>
          <w:p w14:paraId="6F216792" w14:textId="77777777" w:rsidR="00781DE6" w:rsidRPr="00CB0905" w:rsidRDefault="00781DE6" w:rsidP="00781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81DE6" w:rsidRPr="00CB0905" w14:paraId="458D85A0" w14:textId="77777777" w:rsidTr="00CB09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pct"/>
            <w:shd w:val="clear" w:color="auto" w:fill="auto"/>
          </w:tcPr>
          <w:p w14:paraId="67A355E3" w14:textId="734662B9" w:rsidR="00781DE6" w:rsidRPr="00CB0905" w:rsidRDefault="00781DE6" w:rsidP="00781DE6">
            <w:pPr>
              <w:spacing w:after="6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B0905">
              <w:rPr>
                <w:rFonts w:cstheme="minorHAnsi"/>
                <w:b w:val="0"/>
                <w:bCs w:val="0"/>
                <w:sz w:val="20"/>
                <w:szCs w:val="20"/>
              </w:rPr>
              <w:t>Explore the long-term impact of including AVB training in the formal curricula of medical schools, residency programs, nursing, and midwifery schools and in-service education programs.</w:t>
            </w:r>
          </w:p>
        </w:tc>
        <w:tc>
          <w:tcPr>
            <w:tcW w:w="910" w:type="pct"/>
            <w:shd w:val="clear" w:color="auto" w:fill="auto"/>
          </w:tcPr>
          <w:p w14:paraId="0022CB4C" w14:textId="77777777" w:rsidR="00781DE6" w:rsidRPr="00CB0905" w:rsidRDefault="00781DE6" w:rsidP="00781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auto"/>
          </w:tcPr>
          <w:p w14:paraId="51DDD051" w14:textId="77777777" w:rsidR="00781DE6" w:rsidRPr="00CB0905" w:rsidRDefault="00781DE6" w:rsidP="00781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81DE6" w:rsidRPr="00CB0905" w14:paraId="5C615681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pct"/>
            <w:shd w:val="clear" w:color="auto" w:fill="auto"/>
          </w:tcPr>
          <w:p w14:paraId="614C16F3" w14:textId="71FF51C9" w:rsidR="00781DE6" w:rsidRPr="00CB0905" w:rsidRDefault="00781DE6" w:rsidP="00781DE6">
            <w:pPr>
              <w:spacing w:after="6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B090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How to </w:t>
            </w:r>
            <w:r w:rsidR="0066189D" w:rsidRPr="00CB0905">
              <w:rPr>
                <w:rFonts w:cstheme="minorHAnsi"/>
                <w:b w:val="0"/>
                <w:bCs w:val="0"/>
                <w:sz w:val="20"/>
                <w:szCs w:val="20"/>
              </w:rPr>
              <w:t>engage policy makers and profe</w:t>
            </w:r>
            <w:r w:rsidRPr="00CB090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ssional associations more effectively? </w:t>
            </w:r>
            <w:r w:rsidR="0066189D" w:rsidRPr="00CB090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What strategies are better? </w:t>
            </w:r>
            <w:r w:rsidRPr="00CB0905">
              <w:rPr>
                <w:rFonts w:cstheme="minorHAnsi"/>
                <w:b w:val="0"/>
                <w:bCs w:val="0"/>
                <w:sz w:val="20"/>
                <w:szCs w:val="20"/>
              </w:rPr>
              <w:t>How to engage policy makers to encourage evidence-based practices more effectively?</w:t>
            </w:r>
          </w:p>
        </w:tc>
        <w:tc>
          <w:tcPr>
            <w:tcW w:w="910" w:type="pct"/>
            <w:shd w:val="clear" w:color="auto" w:fill="auto"/>
          </w:tcPr>
          <w:p w14:paraId="3F196196" w14:textId="77777777" w:rsidR="00781DE6" w:rsidRPr="00CB0905" w:rsidRDefault="00781DE6" w:rsidP="00781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auto"/>
          </w:tcPr>
          <w:p w14:paraId="4BC19441" w14:textId="77777777" w:rsidR="00781DE6" w:rsidRPr="00CB0905" w:rsidRDefault="00781DE6" w:rsidP="00781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</w:tbl>
    <w:p w14:paraId="408FD34B" w14:textId="77777777" w:rsidR="00CB0905" w:rsidRDefault="00CB0905" w:rsidP="00F87ED1">
      <w:pPr>
        <w:pStyle w:val="PargrafodaLista"/>
        <w:spacing w:line="240" w:lineRule="auto"/>
        <w:ind w:left="0"/>
        <w:rPr>
          <w:sz w:val="18"/>
          <w:szCs w:val="18"/>
        </w:rPr>
      </w:pPr>
    </w:p>
    <w:p w14:paraId="0AA41E0D" w14:textId="462CD262" w:rsidR="009D5C68" w:rsidRDefault="009D5C68" w:rsidP="00F87ED1">
      <w:pPr>
        <w:pStyle w:val="PargrafodaLista"/>
        <w:spacing w:line="240" w:lineRule="auto"/>
        <w:ind w:left="0"/>
        <w:rPr>
          <w:b/>
          <w:bCs/>
        </w:rPr>
      </w:pPr>
      <w:r w:rsidRPr="006D4C29">
        <w:rPr>
          <w:sz w:val="18"/>
          <w:szCs w:val="18"/>
        </w:rPr>
        <w:t xml:space="preserve">*  </w:t>
      </w:r>
      <w:bookmarkStart w:id="0" w:name="_Hlk130391234"/>
      <w:r>
        <w:rPr>
          <w:sz w:val="18"/>
          <w:szCs w:val="18"/>
        </w:rPr>
        <w:t>Although t</w:t>
      </w:r>
      <w:r w:rsidRPr="006D4C29">
        <w:rPr>
          <w:sz w:val="18"/>
          <w:szCs w:val="18"/>
        </w:rPr>
        <w:t>here is no standard definition of a champion in the implementation literature, common elements of a champion for supporting change in healthcare settings include being a staff member (who either volunteers or is assigned an additional level of responsibility), who may perform a number of different roles in order to improve staff adherence to a particular guideline, policy or intervention</w:t>
      </w:r>
      <w:r w:rsidR="00EC2563">
        <w:rPr>
          <w:sz w:val="18"/>
          <w:szCs w:val="18"/>
        </w:rPr>
        <w:t xml:space="preserve"> (</w:t>
      </w:r>
      <w:bookmarkEnd w:id="0"/>
      <w:r w:rsidR="00EC2563" w:rsidRPr="00EC2563">
        <w:rPr>
          <w:sz w:val="18"/>
          <w:szCs w:val="18"/>
        </w:rPr>
        <w:t xml:space="preserve">Hall AM, </w:t>
      </w:r>
      <w:proofErr w:type="spellStart"/>
      <w:r w:rsidR="00EC2563" w:rsidRPr="00EC2563">
        <w:rPr>
          <w:sz w:val="18"/>
          <w:szCs w:val="18"/>
        </w:rPr>
        <w:t>Flodgren</w:t>
      </w:r>
      <w:proofErr w:type="spellEnd"/>
      <w:r w:rsidR="00EC2563" w:rsidRPr="00EC2563">
        <w:rPr>
          <w:sz w:val="18"/>
          <w:szCs w:val="18"/>
        </w:rPr>
        <w:t xml:space="preserve"> GM, Richmond HL, Welsh S, Thompson JY, Furlong BM, et al. Champions for improved adherence to guidelines in long-term care homes: a systematic review. Implement Sci </w:t>
      </w:r>
      <w:proofErr w:type="spellStart"/>
      <w:r w:rsidR="00EC2563" w:rsidRPr="00EC2563">
        <w:rPr>
          <w:sz w:val="18"/>
          <w:szCs w:val="18"/>
        </w:rPr>
        <w:t>Commun</w:t>
      </w:r>
      <w:proofErr w:type="spellEnd"/>
      <w:r w:rsidR="00EC2563" w:rsidRPr="00EC2563">
        <w:rPr>
          <w:sz w:val="18"/>
          <w:szCs w:val="18"/>
        </w:rPr>
        <w:t>. 2021;2(1):85</w:t>
      </w:r>
      <w:r w:rsidR="00EC2563">
        <w:rPr>
          <w:sz w:val="18"/>
          <w:szCs w:val="18"/>
        </w:rPr>
        <w:t>)</w:t>
      </w:r>
    </w:p>
    <w:sectPr w:rsidR="009D5C68" w:rsidSect="00CB0905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5C7A40" w14:textId="77777777" w:rsidR="00CA37CF" w:rsidRDefault="00CA37CF">
      <w:pPr>
        <w:spacing w:after="0" w:line="240" w:lineRule="auto"/>
      </w:pPr>
      <w:r>
        <w:separator/>
      </w:r>
    </w:p>
  </w:endnote>
  <w:endnote w:type="continuationSeparator" w:id="0">
    <w:p w14:paraId="556BB25D" w14:textId="77777777" w:rsidR="00CA37CF" w:rsidRDefault="00CA37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22103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0F1870" w14:textId="77777777" w:rsidR="00596A4A" w:rsidRDefault="00000000">
        <w:pPr>
          <w:pStyle w:val="Rodap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172930F2" w14:textId="77777777" w:rsidR="00596A4A" w:rsidRDefault="00000000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7E94F3" w14:textId="77777777" w:rsidR="00CA37CF" w:rsidRDefault="00CA37CF">
      <w:pPr>
        <w:spacing w:after="0" w:line="240" w:lineRule="auto"/>
      </w:pPr>
      <w:r>
        <w:separator/>
      </w:r>
    </w:p>
  </w:footnote>
  <w:footnote w:type="continuationSeparator" w:id="0">
    <w:p w14:paraId="74285EE8" w14:textId="77777777" w:rsidR="00CA37CF" w:rsidRDefault="00CA37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FA5D37"/>
    <w:multiLevelType w:val="hybridMultilevel"/>
    <w:tmpl w:val="A664E4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44564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C68"/>
    <w:rsid w:val="00121A6B"/>
    <w:rsid w:val="00145A06"/>
    <w:rsid w:val="002E0616"/>
    <w:rsid w:val="002F1030"/>
    <w:rsid w:val="003B61FD"/>
    <w:rsid w:val="003C5BA9"/>
    <w:rsid w:val="0066189D"/>
    <w:rsid w:val="00671113"/>
    <w:rsid w:val="00781DE6"/>
    <w:rsid w:val="007B250A"/>
    <w:rsid w:val="009D36B7"/>
    <w:rsid w:val="009D5C68"/>
    <w:rsid w:val="009E6797"/>
    <w:rsid w:val="00A90801"/>
    <w:rsid w:val="00B11F54"/>
    <w:rsid w:val="00BD32C7"/>
    <w:rsid w:val="00C3418F"/>
    <w:rsid w:val="00CA37CF"/>
    <w:rsid w:val="00CB0905"/>
    <w:rsid w:val="00E316FD"/>
    <w:rsid w:val="00E31900"/>
    <w:rsid w:val="00E95914"/>
    <w:rsid w:val="00EC2563"/>
    <w:rsid w:val="00F80353"/>
    <w:rsid w:val="00F87ED1"/>
    <w:rsid w:val="00FC2107"/>
    <w:rsid w:val="00FD3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50DADA"/>
  <w15:chartTrackingRefBased/>
  <w15:docId w15:val="{32838D4F-6F02-4469-A682-11866AEA5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C68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9D5C68"/>
    <w:pPr>
      <w:ind w:left="720"/>
      <w:contextualSpacing/>
    </w:pPr>
  </w:style>
  <w:style w:type="table" w:styleId="TabeladeGrade4-nfase5">
    <w:name w:val="Grid Table 4 Accent 5"/>
    <w:basedOn w:val="Tabelanormal"/>
    <w:uiPriority w:val="49"/>
    <w:rsid w:val="009D5C68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Rodap">
    <w:name w:val="footer"/>
    <w:basedOn w:val="Normal"/>
    <w:link w:val="RodapChar"/>
    <w:uiPriority w:val="99"/>
    <w:unhideWhenUsed/>
    <w:rsid w:val="009D5C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D5C6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1036</Words>
  <Characters>5598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.ReginaProDesk400</dc:creator>
  <cp:keywords/>
  <dc:description/>
  <cp:lastModifiedBy>DRA.ReginaProDesk400</cp:lastModifiedBy>
  <cp:revision>16</cp:revision>
  <dcterms:created xsi:type="dcterms:W3CDTF">2022-12-11T20:37:00Z</dcterms:created>
  <dcterms:modified xsi:type="dcterms:W3CDTF">2023-03-22T18:39:00Z</dcterms:modified>
</cp:coreProperties>
</file>